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7A111" w14:textId="201C7B45" w:rsidR="00785BE0" w:rsidRDefault="00785BE0" w:rsidP="000D320F">
      <w:pPr>
        <w:spacing w:after="0" w:line="480" w:lineRule="auto"/>
        <w:ind w:right="25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156B6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A10A67">
        <w:rPr>
          <w:rFonts w:ascii="Times New Roman" w:hAnsi="Times New Roman" w:cs="Times New Roman"/>
          <w:i/>
          <w:iCs/>
          <w:sz w:val="24"/>
          <w:szCs w:val="24"/>
          <w:lang w:val="en-US"/>
        </w:rPr>
        <w:t>Mansonia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p.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>mosquitoes collected</w:t>
      </w:r>
      <w:r w:rsidR="00E160B1">
        <w:rPr>
          <w:rFonts w:ascii="Times New Roman" w:hAnsi="Times New Roman" w:cs="Times New Roman"/>
          <w:sz w:val="24"/>
          <w:szCs w:val="24"/>
          <w:lang w:val="en-US"/>
        </w:rPr>
        <w:t xml:space="preserve"> per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12C9">
        <w:rPr>
          <w:rFonts w:ascii="Times New Roman" w:hAnsi="Times New Roman" w:cs="Times New Roman"/>
          <w:sz w:val="24"/>
          <w:szCs w:val="24"/>
          <w:lang w:val="en-US"/>
        </w:rPr>
        <w:t>hour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season,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utside the homes, </w:t>
      </w:r>
      <w:r w:rsidRPr="00DA165C">
        <w:rPr>
          <w:rFonts w:ascii="Times New Roman" w:hAnsi="Times New Roman" w:cs="Times New Roman"/>
          <w:sz w:val="24"/>
          <w:szCs w:val="24"/>
          <w:lang w:val="en-US"/>
        </w:rPr>
        <w:t>using human landing</w:t>
      </w:r>
      <w:r w:rsidR="00DC36D6">
        <w:rPr>
          <w:rFonts w:ascii="Times New Roman" w:hAnsi="Times New Roman" w:cs="Times New Roman"/>
          <w:sz w:val="24"/>
          <w:szCs w:val="24"/>
          <w:lang w:val="en-US"/>
        </w:rPr>
        <w:t xml:space="preserve"> catche</w:t>
      </w:r>
      <w:r w:rsidRPr="00DA165C">
        <w:rPr>
          <w:rFonts w:ascii="Times New Roman" w:hAnsi="Times New Roman" w:cs="Times New Roman"/>
          <w:sz w:val="24"/>
          <w:szCs w:val="24"/>
          <w:lang w:val="en-US"/>
        </w:rPr>
        <w:t>s (HLC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>in four localit</w:t>
      </w:r>
      <w:r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A10A67">
        <w:rPr>
          <w:rFonts w:ascii="Times New Roman" w:hAnsi="Times New Roman" w:cs="Times New Roman"/>
          <w:sz w:val="24"/>
          <w:szCs w:val="24"/>
          <w:lang w:val="en-US"/>
        </w:rPr>
        <w:t>orto Velho, Rondônia Brazi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37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51"/>
        <w:gridCol w:w="709"/>
        <w:gridCol w:w="567"/>
        <w:gridCol w:w="561"/>
        <w:gridCol w:w="652"/>
        <w:gridCol w:w="488"/>
        <w:gridCol w:w="850"/>
        <w:gridCol w:w="618"/>
        <w:gridCol w:w="655"/>
        <w:gridCol w:w="652"/>
        <w:gridCol w:w="651"/>
        <w:gridCol w:w="543"/>
        <w:gridCol w:w="759"/>
        <w:gridCol w:w="651"/>
        <w:gridCol w:w="651"/>
        <w:gridCol w:w="651"/>
        <w:gridCol w:w="654"/>
        <w:gridCol w:w="603"/>
        <w:gridCol w:w="850"/>
        <w:gridCol w:w="709"/>
        <w:gridCol w:w="425"/>
      </w:tblGrid>
      <w:tr w:rsidR="00235DE1" w:rsidRPr="00CB57A8" w14:paraId="4F84AF53" w14:textId="77777777" w:rsidTr="00E977CB">
        <w:trPr>
          <w:trHeight w:val="330"/>
        </w:trPr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147915A7" w14:textId="77777777" w:rsidR="00235DE1" w:rsidRPr="00CB57A8" w:rsidRDefault="00235DE1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ours</w:t>
            </w:r>
          </w:p>
        </w:tc>
        <w:tc>
          <w:tcPr>
            <w:tcW w:w="297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072DF862" w14:textId="351DD610" w:rsidR="00235DE1" w:rsidRPr="00E160B1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60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eak of the rainy seaso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099E8DE3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3119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5F52302F" w14:textId="4EB3DD71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ry season</w:t>
            </w:r>
          </w:p>
        </w:tc>
        <w:tc>
          <w:tcPr>
            <w:tcW w:w="75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6F0F73B5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321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CCCCFF"/>
            <w:vAlign w:val="center"/>
          </w:tcPr>
          <w:p w14:paraId="516F2463" w14:textId="65BF3839" w:rsidR="00235DE1" w:rsidRPr="00E160B1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160B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eginning of the rainy seaso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0C0C0"/>
            <w:vAlign w:val="center"/>
          </w:tcPr>
          <w:p w14:paraId="2FD3C9F3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total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6AF73CE7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2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solid" w:color="FFFFFF" w:fill="CCCCFF"/>
            <w:vAlign w:val="center"/>
          </w:tcPr>
          <w:p w14:paraId="29E84AA7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235DE1" w:rsidRPr="00CB57A8" w14:paraId="31DF2EA2" w14:textId="77777777" w:rsidTr="00E977CB">
        <w:trPr>
          <w:trHeight w:val="330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046E802" w14:textId="77777777" w:rsidR="00235DE1" w:rsidRPr="00CB57A8" w:rsidRDefault="00235DE1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B3F5AF0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890643B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6620A5F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A34974F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E9D7F66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5B2D53C1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4F2FBEF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8B80473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68F76BC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8CAE4A9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AB3037B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59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20996897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84E39B4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C0887DB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E50B1C0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8C000BE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8E96BBD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0C0C0"/>
            <w:vAlign w:val="center"/>
          </w:tcPr>
          <w:p w14:paraId="0DD70F06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E681919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A97853C" w14:textId="77777777" w:rsidR="00235DE1" w:rsidRPr="00CB57A8" w:rsidRDefault="00235DE1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B57A8" w:rsidRPr="00CB57A8" w14:paraId="7409D810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0CBC8A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A9E31C" w14:textId="432517B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7A6F0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1015E4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8B306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CD7C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02ED9A0" w14:textId="26CA165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5FAAC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26DA4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17F3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C9054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DCD23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E790B6E" w14:textId="7CB5F4F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B83C1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E578D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58FAE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9EA8B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BA654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6CCC3AB" w14:textId="5347CEC0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7B2D4B" w14:textId="5BC18EE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857C9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CB57A8" w:rsidRPr="00CB57A8" w14:paraId="313A57AE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B2DFE4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43EDE4" w14:textId="010C20B4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0A294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DE86C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E4343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B2F75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6C8BA80" w14:textId="31C8FC3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A782D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5235E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EA14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21D7A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5A26D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791C1ED" w14:textId="6B84C51C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C9928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07922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7D8ED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DED22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0313DD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C1F58B9" w14:textId="04D384B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9B7A57" w14:textId="2B9552D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B119D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</w:p>
        </w:tc>
      </w:tr>
      <w:tr w:rsidR="00CB57A8" w:rsidRPr="00CB57A8" w14:paraId="0C32EF16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4275C5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ACCBF3" w14:textId="494F3C9B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190AC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BE9A6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35564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3BAFD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1D6BBD4" w14:textId="0680FC04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F0883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A745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32970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D899A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8C22E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52362B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8ED0C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ED763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DD97E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18D33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16C4A5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26C9F27" w14:textId="4197996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229A2C" w14:textId="1A990C02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815F5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</w:tr>
      <w:tr w:rsidR="00CB57A8" w:rsidRPr="00CB57A8" w14:paraId="550D2D08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0AE31B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B73A8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4E38D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E6A4F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532EB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34B31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9C68C2F" w14:textId="1D50C8B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FCCE5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842BA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8C90C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9AB84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9B2B3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AD4DCA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20E08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53A02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338F3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0B3BA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FB5DD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64CC0F9" w14:textId="6FE4E958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93FA8F" w14:textId="7C6E57C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0006A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CB57A8" w:rsidRPr="00CB57A8" w14:paraId="17A65811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85745A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CDA8D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D31B9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D667B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56AF7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96B1C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02F5D62" w14:textId="3F321011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41E721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0A942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E2427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1C557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06F98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29FF80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FAF6A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D5B49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7E071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E27EC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2683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5903606" w14:textId="3BD8C882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753A34" w14:textId="302A7032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46B54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</w:tr>
      <w:tr w:rsidR="00CB57A8" w:rsidRPr="00CB57A8" w14:paraId="23614E55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38D38C6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C7F16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84BE5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877CE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CF8D9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7715B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78A15F4" w14:textId="7E9F3D5B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791C1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3862A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2D332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111A0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1FEF0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E21EF1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DED08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F380B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9E085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DB2778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A036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7682DD7" w14:textId="069100A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B361BB" w14:textId="671EEE3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B9077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</w:tr>
      <w:tr w:rsidR="00CB57A8" w:rsidRPr="00CB57A8" w14:paraId="6A949D59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06D962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CE81E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59898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FEC6E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208BB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9CCD7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C83FE5D" w14:textId="3E01BC74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EC21A6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7C2C4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BA61A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4010D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D1E5A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964660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AAE80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93DA9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3687E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09BF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514DAB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C175C5F" w14:textId="03D340A5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3F83D9" w14:textId="28A60C86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B205C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CB57A8" w:rsidRPr="00CB57A8" w14:paraId="33C67D8C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655B69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70C38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0AF47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50E61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99274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83A2F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2106422" w14:textId="63A7734C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DE23E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1312B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C17B6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A8DDF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59013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F90475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0D9C7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E383C1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E67689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25833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288F1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105DCE4" w14:textId="5A63A6F9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F7DC83" w14:textId="053B4846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D3649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CB57A8" w:rsidRPr="00CB57A8" w14:paraId="49D73462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CB4065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72490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B69097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9D8F7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95DC1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283A1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44A3E62" w14:textId="29FF1D8D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47F2E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3E04F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452814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C35738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9ED95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E05A94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3B5F6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C8F4F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6AD1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F4A5B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2866BD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9E41BCD" w14:textId="3C097EA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0B7B9C" w14:textId="4E5065DE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91FE5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CB57A8" w:rsidRPr="00CB57A8" w14:paraId="676EC468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017934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93A56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3DD86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A4D6A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CB33E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924A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8516089" w14:textId="3B1D7620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F1139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F89DEC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33437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B1072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6C167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BA7C9E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F851A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60F46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8D7FA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67920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59ADE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37203FD" w14:textId="534D224A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0FBECD" w14:textId="7D60D794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1799A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CB57A8" w:rsidRPr="00CB57A8" w14:paraId="782209BE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71A5B8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5EF58C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2EFCA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9F6B6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E76AD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FA84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EBD3719" w14:textId="74498389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BF7945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03D5A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2768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E1606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3D129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AFEDEE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BB338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B42DB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4B7CE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02C00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C8E4CF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A2ACFC7" w14:textId="51294540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7720CD6" w14:textId="073B321E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635E3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</w:tr>
      <w:tr w:rsidR="00CB57A8" w:rsidRPr="00CB57A8" w14:paraId="5F0908EF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DCACD8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DFA6D2" w14:textId="7FD4EE62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0FA3A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05FD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DE14A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CADDC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1AADAFB" w14:textId="43481DC6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9FB82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68C2B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033E8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8181A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58A72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410A2B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D3FE8E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7D6C14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C0C4A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447BE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51385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EEB0DAB" w14:textId="37529652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78051A" w14:textId="04FE6B5D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68A83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CB57A8" w:rsidRPr="00CB57A8" w14:paraId="6EEA4FD9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A8AE4F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3405B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CBD81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2D63A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B562A6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3A5BF1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8A15B29" w14:textId="40AB0A46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349D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32DA0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E3503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988B8E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2B345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84AC9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5DD66A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B914E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63A6C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01F75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47B60C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3DBD9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7A016C3" w14:textId="765D9B1B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C839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9611CE" w14:textId="2F6986AF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35D2F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</w:t>
            </w:r>
          </w:p>
        </w:tc>
      </w:tr>
      <w:tr w:rsidR="00CB57A8" w:rsidRPr="00CB57A8" w14:paraId="3698502A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06320B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BA8D5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CDF99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BB57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9CAFB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0E603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28D07A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6C5A7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2D6EF7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AE054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0CFBC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233D8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4FD690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B1D48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3238D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BBAA7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872B3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9289B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4BB1C0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3043CB" w14:textId="7E60AE61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C39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A57C2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CB57A8" w:rsidRPr="00CB57A8" w14:paraId="58BD5FF5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4821FE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4CD2B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3D386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A8E96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0E300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554D40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256204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22001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695AC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0CC4C9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A36E4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CAC52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DFA5E4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FFC66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6B13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D88E7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DF1B9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3242F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83F4EF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C5997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A9D89D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CB57A8" w:rsidRPr="00CB57A8" w14:paraId="5857D7B2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1720F4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58208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DE3FC6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57122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610D8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5000C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B3BAAB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11EE9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FA560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C3B94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6A7344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78E5C9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B82046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F012E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11EAF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70687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64696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62D96C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5DFD0BE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BE9A0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28A53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CB57A8" w:rsidRPr="00CB57A8" w14:paraId="6986062A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CFAACE5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C78FE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DE7778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E1CA0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80FCFF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AA591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F29058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C5BFA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56E2B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444F11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E1819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D35DC0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646750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042C6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328B20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B438AD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3340F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4F0C4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997F35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60074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034BF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CB57A8" w:rsidRPr="00CB57A8" w14:paraId="7DED2799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5A76561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:00 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1E9183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522DD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B4D49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4B7B2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C0045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4729B8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C5467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2BF99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413444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2F9F5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800283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2912AF2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D62C5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7079F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9031F6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D911E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D91AA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85753C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36325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F370CA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CB57A8" w:rsidRPr="00CB57A8" w14:paraId="4D601673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E151CFC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05A18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12717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96B4C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A1D6A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B5143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4D587B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EC4CD2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0012B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D9AD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E2C16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21559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8DD7A4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A8589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C5AB90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F78E8C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C88079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997329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87DDBA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6039B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92BCC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CB57A8" w:rsidRPr="00CB57A8" w14:paraId="210476AC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A4A078D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5109AE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13019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317CE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A91DC2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B8628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4A9512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9C0DA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C4A57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A0DCD4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E891C6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D13355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4F244F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4C82F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48D8E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B6F9D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9B0BE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924D7F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57CFA6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69F816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033746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CB57A8" w:rsidRPr="00CB57A8" w14:paraId="7E383189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495843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FCBC9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7FEE2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847644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5DF55F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3F1612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E2839F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4529D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6357C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E2A4C7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C5859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A3E46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D7D18E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30600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E1DDB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1038D3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4D921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EA097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6F7A124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1B941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0D2B0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CB57A8" w:rsidRPr="00CB57A8" w14:paraId="5DB6FE03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D142FD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303C53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2B2B37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9CA5B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8D44A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8E995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379DC26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379F7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2EC8A7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788DDF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8B7DAF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583A3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3BDBC2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E6EC5F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606BCB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B81DDB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249D2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AD1CC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07351E8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BE1425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BBC66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CB57A8" w:rsidRPr="00CB57A8" w14:paraId="5085289D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03B9374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894A53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9384F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B613BA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C3AE8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F997B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43D02A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9B474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709AE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97B4A7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E59EB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9077FC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7FBD6A8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ABAAB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4C0C57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64F6D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65DA8F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26C01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3A37E4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23060C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4FD9D3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CB57A8" w:rsidRPr="00CB57A8" w14:paraId="6BD78F07" w14:textId="77777777" w:rsidTr="00E977CB">
        <w:trPr>
          <w:trHeight w:val="2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F73DC83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00 P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ADF606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8184CB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1D0168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6FCBDB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05ECD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135AECA3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34F37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46D1CA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8F13F9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A2210B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7E7726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51BB46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E5947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C7E3F8C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258CA4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354FFA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DF844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solid" w:color="FFFFFF" w:fill="C0C0C0"/>
            <w:vAlign w:val="center"/>
          </w:tcPr>
          <w:p w14:paraId="4FE35C6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05BF058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2204A8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CB57A8" w:rsidRPr="00CB57A8" w14:paraId="2CA1CA63" w14:textId="77777777" w:rsidTr="00E977CB">
        <w:trPr>
          <w:trHeight w:val="250"/>
        </w:trPr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7970105" w14:textId="77777777" w:rsidR="00CB57A8" w:rsidRPr="00CB57A8" w:rsidRDefault="00CB57A8" w:rsidP="00E977C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70EF1D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,999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36164FA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478</w:t>
            </w:r>
          </w:p>
        </w:tc>
        <w:tc>
          <w:tcPr>
            <w:tcW w:w="56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A6BC5C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763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38F3FE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019</w:t>
            </w:r>
          </w:p>
        </w:tc>
        <w:tc>
          <w:tcPr>
            <w:tcW w:w="4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9936E3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9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7F8F48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9,253</w:t>
            </w:r>
          </w:p>
        </w:tc>
        <w:tc>
          <w:tcPr>
            <w:tcW w:w="6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44C994C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050</w:t>
            </w:r>
          </w:p>
        </w:tc>
        <w:tc>
          <w:tcPr>
            <w:tcW w:w="65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45D061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393</w:t>
            </w:r>
          </w:p>
        </w:tc>
        <w:tc>
          <w:tcPr>
            <w:tcW w:w="65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FC03104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648</w:t>
            </w: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B25664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154</w:t>
            </w:r>
          </w:p>
        </w:tc>
        <w:tc>
          <w:tcPr>
            <w:tcW w:w="5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4D1AD80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7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AF9DD11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342</w:t>
            </w: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EA2BFA7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036</w:t>
            </w: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149F217E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435</w:t>
            </w:r>
          </w:p>
        </w:tc>
        <w:tc>
          <w:tcPr>
            <w:tcW w:w="6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37D49E9D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030</w:t>
            </w:r>
          </w:p>
        </w:tc>
        <w:tc>
          <w:tcPr>
            <w:tcW w:w="65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72D5BD9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226</w:t>
            </w:r>
          </w:p>
        </w:tc>
        <w:tc>
          <w:tcPr>
            <w:tcW w:w="60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0CD6E116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87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2A85C875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,60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69680492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3,196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solid" w:color="FFFFFF" w:fill="CCCCFF"/>
            <w:vAlign w:val="center"/>
          </w:tcPr>
          <w:p w14:paraId="56844D99" w14:textId="77777777" w:rsidR="00CB57A8" w:rsidRPr="00CB57A8" w:rsidRDefault="00CB57A8" w:rsidP="00235D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57A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0</w:t>
            </w:r>
          </w:p>
        </w:tc>
      </w:tr>
    </w:tbl>
    <w:p w14:paraId="1560F00E" w14:textId="4C727DE2" w:rsidR="00785BE0" w:rsidRPr="00785BE0" w:rsidRDefault="00785BE0" w:rsidP="00CB57A8">
      <w:pPr>
        <w:rPr>
          <w:b/>
          <w:bCs/>
        </w:rPr>
      </w:pPr>
    </w:p>
    <w:sectPr w:rsidR="00785BE0" w:rsidRPr="00785BE0" w:rsidSect="00785BE0">
      <w:pgSz w:w="16838" w:h="11906" w:orient="landscape"/>
      <w:pgMar w:top="1560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E0"/>
    <w:rsid w:val="0004014E"/>
    <w:rsid w:val="000C3909"/>
    <w:rsid w:val="000D320F"/>
    <w:rsid w:val="00235DE1"/>
    <w:rsid w:val="004349DC"/>
    <w:rsid w:val="00785BE0"/>
    <w:rsid w:val="00934902"/>
    <w:rsid w:val="00C83995"/>
    <w:rsid w:val="00C93033"/>
    <w:rsid w:val="00CB57A8"/>
    <w:rsid w:val="00CF12C9"/>
    <w:rsid w:val="00D7418A"/>
    <w:rsid w:val="00DC36D6"/>
    <w:rsid w:val="00E160B1"/>
    <w:rsid w:val="00E638A6"/>
    <w:rsid w:val="00E977CB"/>
    <w:rsid w:val="00EF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877BE"/>
  <w15:chartTrackingRefBased/>
  <w15:docId w15:val="{36CAB738-EBDD-43A0-AF8A-17E126D8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B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8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araiva</dc:creator>
  <cp:keywords/>
  <dc:description/>
  <cp:lastModifiedBy>José Saraiva</cp:lastModifiedBy>
  <cp:revision>3</cp:revision>
  <dcterms:created xsi:type="dcterms:W3CDTF">2021-11-18T01:15:00Z</dcterms:created>
  <dcterms:modified xsi:type="dcterms:W3CDTF">2021-11-18T13:20:00Z</dcterms:modified>
</cp:coreProperties>
</file>